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3E7" w:rsidRDefault="00DB13E7" w:rsidP="00D63849">
      <w:pPr>
        <w:rPr>
          <w:rFonts w:ascii="Times New Roman" w:hAnsi="Times New Roman" w:cs="Times New Roman"/>
          <w:sz w:val="24"/>
          <w:szCs w:val="24"/>
        </w:rPr>
      </w:pPr>
      <w:r w:rsidRPr="00DB13E7">
        <w:rPr>
          <w:noProof/>
          <w:sz w:val="24"/>
          <w:szCs w:val="24"/>
          <w:lang w:val="en-SG" w:eastAsia="en-SG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85485" cy="4362450"/>
            <wp:effectExtent l="0" t="0" r="571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485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13E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4013C" w:rsidRPr="0074013C" w:rsidRDefault="0074013C" w:rsidP="0074013C">
      <w:pPr>
        <w:rPr>
          <w:rFonts w:ascii="Times New Roman" w:hAnsi="Times New Roman" w:cs="Times New Roman"/>
          <w:bCs/>
          <w:sz w:val="24"/>
          <w:szCs w:val="24"/>
          <w:lang w:val="en-SG"/>
        </w:rPr>
      </w:pPr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>1 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Gating strategy to evaluate SLAMF members, such as CD244 on peripheral blood monocytes eosinophils and </w:t>
      </w:r>
      <w:proofErr w:type="spellStart"/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>polymorphonucleocytes</w:t>
      </w:r>
      <w:proofErr w:type="spellEnd"/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PMN) using FSC and SSC parameters, CD45, CD16 and CD14. 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>) Platelet gating on SSC and CD45</w:t>
      </w:r>
      <w:r w:rsidRPr="0074013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vealed ~99% selection based on CD31 and CD41 positivity 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>) SPHERO</w:t>
      </w:r>
      <w:r w:rsidRPr="0074013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TM </w:t>
      </w:r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ainbow calibration particles were used in a subset of patients to normalize expression to cytometer settings and isotype values (Control </w:t>
      </w:r>
      <w:r w:rsidRPr="0074013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=16-27</w:t>
      </w:r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SLE </w:t>
      </w:r>
      <w:r w:rsidRPr="0074013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=18-37 as indicated in table 1</w:t>
      </w:r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Expression of CD244 as Mean Equivalent of </w:t>
      </w:r>
      <w:proofErr w:type="spellStart"/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>Fluorochrome</w:t>
      </w:r>
      <w:proofErr w:type="spellEnd"/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MEF), calculated using a log/log conversion to MEF and elimina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g isotype values as background according to manufacturer’s instructions</w:t>
      </w:r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>.  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>) Significant correlations are observed in SLE patients with anti-dsDNA and anti-snRNP autoantibodies and decreasing levels of serum complement C3 and C4 respectively. 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>) SLE patient</w:t>
      </w:r>
      <w:r w:rsidR="00472A82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7401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ave more PMNs compared to controls. </w:t>
      </w:r>
      <w:bookmarkStart w:id="0" w:name="_GoBack"/>
      <w:bookmarkEnd w:id="0"/>
    </w:p>
    <w:p w:rsidR="00D63849" w:rsidRPr="00DB13E7" w:rsidRDefault="00D63849">
      <w:pPr>
        <w:rPr>
          <w:rFonts w:ascii="Times New Roman" w:hAnsi="Times New Roman" w:cs="Times New Roman"/>
          <w:sz w:val="24"/>
          <w:szCs w:val="24"/>
        </w:rPr>
      </w:pPr>
      <w:r w:rsidRPr="00DB13E7">
        <w:rPr>
          <w:rFonts w:ascii="Times New Roman" w:hAnsi="Times New Roman" w:cs="Times New Roman"/>
          <w:sz w:val="24"/>
          <w:szCs w:val="24"/>
        </w:rPr>
        <w:br w:type="page"/>
      </w:r>
    </w:p>
    <w:p w:rsidR="004D348F" w:rsidRPr="00DB13E7" w:rsidRDefault="00C932F5" w:rsidP="004D34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13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source </w:t>
      </w:r>
      <w:r w:rsidR="00DB13E7" w:rsidRPr="00DB13E7">
        <w:rPr>
          <w:rFonts w:ascii="Times New Roman" w:hAnsi="Times New Roman" w:cs="Times New Roman"/>
          <w:b/>
          <w:sz w:val="24"/>
          <w:szCs w:val="24"/>
        </w:rPr>
        <w:t>2</w:t>
      </w:r>
      <w:r w:rsidR="004D348F" w:rsidRPr="00DB13E7">
        <w:rPr>
          <w:rFonts w:ascii="Times New Roman" w:hAnsi="Times New Roman" w:cs="Times New Roman"/>
          <w:b/>
          <w:sz w:val="24"/>
          <w:szCs w:val="24"/>
        </w:rPr>
        <w:t>.</w:t>
      </w:r>
      <w:r w:rsidR="004D348F" w:rsidRPr="00DB13E7">
        <w:rPr>
          <w:rFonts w:ascii="Times New Roman" w:hAnsi="Times New Roman" w:cs="Times New Roman"/>
          <w:sz w:val="24"/>
          <w:szCs w:val="24"/>
        </w:rPr>
        <w:t xml:space="preserve"> Patient demographic, clinical and treatment characteristics. Reproduced from Thornhill </w:t>
      </w:r>
      <w:r w:rsidR="004D348F" w:rsidRPr="00DB13E7">
        <w:rPr>
          <w:rFonts w:ascii="Times New Roman" w:hAnsi="Times New Roman" w:cs="Times New Roman"/>
          <w:i/>
          <w:sz w:val="24"/>
          <w:szCs w:val="24"/>
        </w:rPr>
        <w:t>et al.</w:t>
      </w:r>
      <w:r w:rsidR="004D348F" w:rsidRPr="00DB13E7">
        <w:rPr>
          <w:rFonts w:ascii="Times New Roman" w:hAnsi="Times New Roman" w:cs="Times New Roman"/>
          <w:sz w:val="24"/>
          <w:szCs w:val="24"/>
        </w:rPr>
        <w:t xml:space="preserve">, </w:t>
      </w:r>
      <w:r w:rsidR="004D348F" w:rsidRPr="00DB13E7">
        <w:rPr>
          <w:rFonts w:ascii="Times New Roman" w:hAnsi="Times New Roman" w:cs="Times New Roman"/>
          <w:i/>
          <w:sz w:val="24"/>
          <w:szCs w:val="24"/>
        </w:rPr>
        <w:t>Rheumatology</w:t>
      </w:r>
      <w:r w:rsidR="00D76073" w:rsidRPr="00DB13E7">
        <w:rPr>
          <w:rFonts w:ascii="Times New Roman" w:hAnsi="Times New Roman" w:cs="Times New Roman"/>
          <w:sz w:val="24"/>
          <w:szCs w:val="24"/>
        </w:rPr>
        <w:t xml:space="preserve"> </w:t>
      </w:r>
      <w:r w:rsidR="00DB13E7" w:rsidRPr="00DB13E7">
        <w:rPr>
          <w:rFonts w:ascii="Times New Roman" w:hAnsi="Times New Roman" w:cs="Times New Roman"/>
          <w:sz w:val="24"/>
          <w:szCs w:val="24"/>
        </w:rPr>
        <w:t>2017</w:t>
      </w:r>
      <w:r w:rsidR="00DB13E7" w:rsidRPr="00DB13E7">
        <w:rPr>
          <w:rFonts w:ascii="Times New Roman" w:hAnsi="Times New Roman" w:cs="Times New Roman"/>
          <w:sz w:val="24"/>
          <w:szCs w:val="24"/>
        </w:rPr>
        <w:fldChar w:fldCharType="begin"/>
      </w:r>
      <w:r w:rsidR="00DB13E7" w:rsidRPr="00DB13E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hornhill&lt;/Author&gt;&lt;Year&gt;2017&lt;/Year&gt;&lt;RecNum&gt;39&lt;/RecNum&gt;&lt;DisplayText&gt;[1]&lt;/DisplayText&gt;&lt;record&gt;&lt;rec-number&gt;39&lt;/rec-number&gt;&lt;foreign-keys&gt;&lt;key app="EN" db-id="efe9p2ft5aw0fbewxe8xx255r22a0zttf5tp"&gt;39&lt;/key&gt;&lt;/foreign-keys&gt;&lt;ref-type name="Journal Article"&gt;17&lt;/ref-type&gt;&lt;contributors&gt;&lt;authors&gt;&lt;author&gt;Thornhill, S. I.&lt;/author&gt;&lt;author&gt;Mak, A.&lt;/author&gt;&lt;author&gt;Lee, B.&lt;/author&gt;&lt;author&gt;Lee, H. Y.&lt;/author&gt;&lt;author&gt;Poidinger, M.&lt;/author&gt;&lt;author&gt;Connolly, J. E.&lt;/author&gt;&lt;author&gt;Fairhurst, A. M.&lt;/author&gt;&lt;/authors&gt;&lt;/contributors&gt;&lt;auth-address&gt;Singapore Immunology Network, A*STAR, Singapore, 138648.&amp;#xD;Department of Medicine, Yong Loo Lin School of Medicine, National University of Singapore, Singapore.&amp;#xD;Division of Rheumatology, National University Hospital, Singapore, 119074.&amp;#xD;Institute of Molecular and Cell Biology, A*STAR, Singapore, 138673, Singapore.&amp;#xD;Institute of Biomedical Studies, Baylor University, Waco.&amp;#xD;Singapore Immunology Network, A*STAR, Singapore, 138648 annamarie_fairhurst@immunol.a-star.edu.sg.&amp;#xD;Department of Immunology, UT Southwestern Medical Center, Dallas, TX, USA.&lt;/auth-address&gt;&lt;titles&gt;&lt;title&gt;Monocyte Siglec-14 expression is upregulated in patients with systemic lupus erythematosus and correlates with lupus disease activity&lt;/title&gt;&lt;secondary-title&gt;Rheumatology (Oxford)&lt;/secondary-title&gt;&lt;/titles&gt;&lt;periodical&gt;&lt;full-title&gt;Rheumatology (Oxford)&lt;/full-title&gt;&lt;/periodical&gt;&lt;edition&gt;2017/02/01&lt;/edition&gt;&lt;dates&gt;&lt;year&gt;2017&lt;/year&gt;&lt;pub-dates&gt;&lt;date&gt;Jan 29&lt;/date&gt;&lt;/pub-dates&gt;&lt;/dates&gt;&lt;isbn&gt;1462-0332 (Electronic)&amp;#xD;1462-0324 (Linking)&lt;/isbn&gt;&lt;accession-num&gt;28137763&lt;/accession-num&gt;&lt;urls&gt;&lt;related-urls&gt;&lt;url&gt;http://www.ncbi.nlm.nih.gov/pubmed/28137763&lt;/url&gt;&lt;/related-urls&gt;&lt;/urls&gt;&lt;electronic-resource-num&gt;kew498 [pii]&amp;#xD;10.1093/rheumatology/kew498&lt;/electronic-resource-num&gt;&lt;language&gt;eng&lt;/language&gt;&lt;/record&gt;&lt;/Cite&gt;&lt;/EndNote&gt;</w:instrText>
      </w:r>
      <w:r w:rsidR="00DB13E7" w:rsidRPr="00DB13E7">
        <w:rPr>
          <w:rFonts w:ascii="Times New Roman" w:hAnsi="Times New Roman" w:cs="Times New Roman"/>
          <w:sz w:val="24"/>
          <w:szCs w:val="24"/>
        </w:rPr>
        <w:fldChar w:fldCharType="separate"/>
      </w:r>
      <w:r w:rsidR="00DB13E7" w:rsidRPr="00DB13E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Thornhill, 2017 #39" w:history="1">
        <w:r w:rsidR="00DB13E7" w:rsidRPr="00DB13E7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DB13E7" w:rsidRPr="00DB13E7">
        <w:rPr>
          <w:rFonts w:ascii="Times New Roman" w:hAnsi="Times New Roman" w:cs="Times New Roman"/>
          <w:noProof/>
          <w:sz w:val="24"/>
          <w:szCs w:val="24"/>
        </w:rPr>
        <w:t>]</w:t>
      </w:r>
      <w:r w:rsidR="00DB13E7" w:rsidRPr="00DB13E7">
        <w:rPr>
          <w:rFonts w:ascii="Times New Roman" w:hAnsi="Times New Roman" w:cs="Times New Roman"/>
          <w:sz w:val="24"/>
          <w:szCs w:val="24"/>
        </w:rPr>
        <w:fldChar w:fldCharType="end"/>
      </w:r>
      <w:r w:rsidR="004D348F" w:rsidRPr="00DB13E7">
        <w:rPr>
          <w:rFonts w:ascii="Times New Roman" w:hAnsi="Times New Roman" w:cs="Times New Roman"/>
          <w:sz w:val="24"/>
          <w:szCs w:val="24"/>
        </w:rPr>
        <w:t>.</w:t>
      </w:r>
    </w:p>
    <w:p w:rsidR="004D348F" w:rsidRPr="00DB13E7" w:rsidRDefault="004D348F" w:rsidP="004D34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4586"/>
        <w:gridCol w:w="4440"/>
      </w:tblGrid>
      <w:tr w:rsidR="004D348F" w:rsidRPr="00DB13E7" w:rsidTr="002F7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:rsidR="004D348F" w:rsidRPr="00DB13E7" w:rsidRDefault="004D348F" w:rsidP="002F7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:rsidR="004D348F" w:rsidRPr="00DB13E7" w:rsidRDefault="004D348F" w:rsidP="002F7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13E7">
              <w:rPr>
                <w:rFonts w:ascii="Times New Roman" w:hAnsi="Times New Roman" w:cs="Times New Roman"/>
                <w:sz w:val="24"/>
                <w:szCs w:val="24"/>
              </w:rPr>
              <w:t>SLE Patient Cohort  (n=39)</w:t>
            </w:r>
          </w:p>
        </w:tc>
      </w:tr>
      <w:tr w:rsidR="004D348F" w:rsidRPr="00DB13E7" w:rsidTr="002F7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tbl>
            <w:tblPr>
              <w:tblW w:w="3799" w:type="dxa"/>
              <w:tblLook w:val="04A0" w:firstRow="1" w:lastRow="0" w:firstColumn="1" w:lastColumn="0" w:noHBand="0" w:noVBand="1"/>
            </w:tblPr>
            <w:tblGrid>
              <w:gridCol w:w="3799"/>
            </w:tblGrid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Age, years, median (range)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Female %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Ethnicity %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ind w:left="36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Chinese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ind w:left="36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Malay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ind w:left="36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Indian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ind w:left="36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Filipino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lucocorticoid treatment %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lucocorticoid dose, median (range)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ind w:left="36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mg/day Prednisolone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Methotrexate %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Hydroxychloroquine %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Azathioprine %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Mycophenolate %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Cyclosporin</w:t>
                  </w:r>
                  <w:proofErr w:type="spellEnd"/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%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SLEDAI score, median (range)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Renal disease %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CNS disease %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Cutaneous disease %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ANA positive %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37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Serum Creatinine, median (range)</w:t>
                  </w: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GB"/>
                    </w:rPr>
                    <w:t>*</w:t>
                  </w:r>
                </w:p>
                <w:p w:rsidR="004D348F" w:rsidRPr="00DB13E7" w:rsidRDefault="004D348F" w:rsidP="002F7C31">
                  <w:pPr>
                    <w:spacing w:after="0" w:line="240" w:lineRule="auto"/>
                    <w:ind w:left="36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μmol</w:t>
                  </w:r>
                  <w:proofErr w:type="spellEnd"/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/L</w:t>
                  </w:r>
                </w:p>
              </w:tc>
            </w:tr>
          </w:tbl>
          <w:p w:rsidR="004D348F" w:rsidRPr="00DB13E7" w:rsidRDefault="004D348F" w:rsidP="002F7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tbl>
            <w:tblPr>
              <w:tblW w:w="1240" w:type="dxa"/>
              <w:tblLook w:val="04A0" w:firstRow="1" w:lastRow="0" w:firstColumn="1" w:lastColumn="0" w:noHBand="0" w:noVBand="1"/>
            </w:tblPr>
            <w:tblGrid>
              <w:gridCol w:w="1240"/>
            </w:tblGrid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35 (20-64)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88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59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5.6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7.7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7.7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97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7 (0-60)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3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87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8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3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5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4 (0-16)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3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8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8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B13E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00</w:t>
                  </w:r>
                </w:p>
              </w:tc>
            </w:tr>
            <w:tr w:rsidR="004D348F" w:rsidRPr="00DB13E7" w:rsidTr="002F7C31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348F" w:rsidRPr="00DB13E7" w:rsidRDefault="004D348F" w:rsidP="002F7C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4D348F" w:rsidRPr="00DB13E7" w:rsidRDefault="004D348F" w:rsidP="002F7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1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 (40-662)</w:t>
            </w:r>
          </w:p>
        </w:tc>
      </w:tr>
    </w:tbl>
    <w:p w:rsidR="004D348F" w:rsidRPr="00DB13E7" w:rsidRDefault="004D348F" w:rsidP="004D34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13E7">
        <w:rPr>
          <w:rFonts w:ascii="Times New Roman" w:hAnsi="Times New Roman" w:cs="Times New Roman"/>
          <w:sz w:val="24"/>
          <w:szCs w:val="24"/>
        </w:rPr>
        <w:t>*Data for 37 patients</w:t>
      </w:r>
    </w:p>
    <w:p w:rsidR="004D348F" w:rsidRPr="00DB13E7" w:rsidRDefault="004D348F" w:rsidP="004D34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13E7">
        <w:rPr>
          <w:rFonts w:ascii="Times New Roman" w:hAnsi="Times New Roman" w:cs="Times New Roman"/>
          <w:sz w:val="24"/>
          <w:szCs w:val="24"/>
        </w:rPr>
        <w:t>SLEDAI, SLE Disease Activity Index; CNS, Central Nervous System; ANA, Antinuclear antibody</w:t>
      </w:r>
    </w:p>
    <w:p w:rsidR="00DB13E7" w:rsidRPr="00DB13E7" w:rsidRDefault="00DB13E7">
      <w:pPr>
        <w:rPr>
          <w:rFonts w:ascii="Times New Roman" w:hAnsi="Times New Roman" w:cs="Times New Roman"/>
          <w:sz w:val="24"/>
          <w:szCs w:val="24"/>
        </w:rPr>
      </w:pPr>
    </w:p>
    <w:p w:rsidR="00DB13E7" w:rsidRPr="00DB13E7" w:rsidRDefault="00DB13E7" w:rsidP="00DB13E7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DB13E7">
        <w:rPr>
          <w:rFonts w:ascii="Times New Roman" w:hAnsi="Times New Roman" w:cs="Times New Roman"/>
          <w:sz w:val="24"/>
          <w:szCs w:val="24"/>
        </w:rPr>
        <w:fldChar w:fldCharType="begin"/>
      </w:r>
      <w:r w:rsidRPr="00DB13E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B13E7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DB13E7">
        <w:rPr>
          <w:rFonts w:ascii="Times New Roman" w:hAnsi="Times New Roman" w:cs="Times New Roman"/>
          <w:noProof/>
          <w:sz w:val="24"/>
          <w:szCs w:val="24"/>
        </w:rPr>
        <w:t>1. Thornhill SI, Mak A, Lee B, Lee HY, Poidinger M, Connolly JE, Fairhurst AM (2017) Monocyte Siglec-14 expression is upregulated in patients with systemic lupus erythematosus and correlates with lupus disease activity. Rheumatology (Oxford). doi:kew498 [pii]10.1093/rheumatology/kew498</w:t>
      </w:r>
      <w:bookmarkEnd w:id="1"/>
    </w:p>
    <w:p w:rsidR="00DB13E7" w:rsidRPr="00DB13E7" w:rsidRDefault="00DB13E7" w:rsidP="00DB13E7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BC02BB" w:rsidRPr="00DB13E7" w:rsidRDefault="00DB13E7">
      <w:pPr>
        <w:rPr>
          <w:sz w:val="24"/>
          <w:szCs w:val="24"/>
        </w:rPr>
      </w:pPr>
      <w:r w:rsidRPr="00DB13E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C02BB" w:rsidRPr="00DB13E7" w:rsidSect="00D5377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Rheum SpringerBasi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e9p2ft5aw0fbewxe8xx255r22a0zttf5tp&quot;&gt;SLAM Paper Library&lt;record-ids&gt;&lt;item&gt;39&lt;/item&gt;&lt;/record-ids&gt;&lt;/item&gt;&lt;/Libraries&gt;"/>
  </w:docVars>
  <w:rsids>
    <w:rsidRoot w:val="004D348F"/>
    <w:rsid w:val="00392DA7"/>
    <w:rsid w:val="003B128C"/>
    <w:rsid w:val="003E1552"/>
    <w:rsid w:val="00472A82"/>
    <w:rsid w:val="004D348F"/>
    <w:rsid w:val="006209B0"/>
    <w:rsid w:val="006951C9"/>
    <w:rsid w:val="0074013C"/>
    <w:rsid w:val="0078397C"/>
    <w:rsid w:val="00783D70"/>
    <w:rsid w:val="00924C54"/>
    <w:rsid w:val="009C6427"/>
    <w:rsid w:val="00B97F30"/>
    <w:rsid w:val="00C932F5"/>
    <w:rsid w:val="00CC411F"/>
    <w:rsid w:val="00D53773"/>
    <w:rsid w:val="00D63849"/>
    <w:rsid w:val="00D76073"/>
    <w:rsid w:val="00DB13E7"/>
    <w:rsid w:val="00DE2726"/>
    <w:rsid w:val="00ED08D2"/>
    <w:rsid w:val="00EF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B715CD-43CA-4344-B4D7-811C9B6AD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48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D34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D34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72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B13E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3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h</dc:creator>
  <cp:lastModifiedBy>Anna-Marie Fairhurst</cp:lastModifiedBy>
  <cp:revision>5</cp:revision>
  <dcterms:created xsi:type="dcterms:W3CDTF">2017-04-12T07:28:00Z</dcterms:created>
  <dcterms:modified xsi:type="dcterms:W3CDTF">2017-04-12T07:37:00Z</dcterms:modified>
</cp:coreProperties>
</file>